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1BB" w:rsidRDefault="008B2C49">
      <w:r>
        <w:t>T</w:t>
      </w:r>
      <w:r>
        <w:rPr>
          <w:rFonts w:hint="eastAsia"/>
        </w:rPr>
        <w:t xml:space="preserve">able </w:t>
      </w:r>
      <w:r w:rsidR="00F37D4C">
        <w:t>S</w:t>
      </w:r>
      <w:r>
        <w:rPr>
          <w:rFonts w:hint="eastAsia"/>
        </w:rPr>
        <w:t xml:space="preserve">1. </w:t>
      </w:r>
      <w:r>
        <w:t xml:space="preserve">The data on the development of the population, </w:t>
      </w:r>
      <w:r w:rsidRPr="008B2C49">
        <w:t>economy</w:t>
      </w:r>
      <w:r>
        <w:t xml:space="preserve"> and </w:t>
      </w:r>
      <w:r w:rsidRPr="008B2C49">
        <w:t>social insurance</w:t>
      </w:r>
      <w:r>
        <w:t xml:space="preserve"> in Nanjing City (2004-2014)*.</w:t>
      </w:r>
    </w:p>
    <w:tbl>
      <w:tblPr>
        <w:tblStyle w:val="a4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962"/>
        <w:gridCol w:w="962"/>
        <w:gridCol w:w="962"/>
        <w:gridCol w:w="962"/>
        <w:gridCol w:w="962"/>
        <w:gridCol w:w="962"/>
        <w:gridCol w:w="962"/>
        <w:gridCol w:w="962"/>
        <w:gridCol w:w="963"/>
        <w:gridCol w:w="963"/>
        <w:gridCol w:w="962"/>
      </w:tblGrid>
      <w:tr w:rsidR="00CC0333" w:rsidTr="00E43F58">
        <w:trPr>
          <w:jc w:val="center"/>
        </w:trPr>
        <w:tc>
          <w:tcPr>
            <w:tcW w:w="1209" w:type="pct"/>
          </w:tcPr>
          <w:p w:rsidR="00CC0333" w:rsidRDefault="00CC0333" w:rsidP="00022A04">
            <w:pPr>
              <w:jc w:val="center"/>
            </w:pP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04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05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06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07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08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09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10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11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12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13</w:t>
            </w:r>
          </w:p>
        </w:tc>
        <w:tc>
          <w:tcPr>
            <w:tcW w:w="345" w:type="pct"/>
          </w:tcPr>
          <w:p w:rsidR="00CC0333" w:rsidRDefault="008D01BB" w:rsidP="00022A04">
            <w:pPr>
              <w:jc w:val="center"/>
            </w:pPr>
            <w:r>
              <w:rPr>
                <w:rFonts w:hint="eastAsia"/>
              </w:rPr>
              <w:t>2014</w:t>
            </w:r>
          </w:p>
        </w:tc>
      </w:tr>
      <w:tr w:rsidR="004C0DC7" w:rsidTr="00E43F58">
        <w:trPr>
          <w:jc w:val="center"/>
        </w:trPr>
        <w:tc>
          <w:tcPr>
            <w:tcW w:w="1209" w:type="pct"/>
          </w:tcPr>
          <w:p w:rsidR="004C0DC7" w:rsidRDefault="008B2C49" w:rsidP="00022A04">
            <w:pPr>
              <w:jc w:val="center"/>
            </w:pPr>
            <w:r>
              <w:t>R</w:t>
            </w:r>
            <w:r w:rsidRPr="008B2C49">
              <w:t xml:space="preserve">esident </w:t>
            </w:r>
            <w:r>
              <w:t>P</w:t>
            </w:r>
            <w:r w:rsidRPr="008B2C49">
              <w:t>opulation</w:t>
            </w:r>
            <w:r w:rsidR="00D937C9">
              <w:t xml:space="preserve"> </w:t>
            </w:r>
            <w:r w:rsidR="00D937C9">
              <w:rPr>
                <w:rFonts w:hint="eastAsia"/>
              </w:rPr>
              <w:t>(</w:t>
            </w:r>
            <w:r w:rsidR="004C0DC7">
              <w:rPr>
                <w:rFonts w:hint="eastAsia"/>
              </w:rPr>
              <w:t>10,000</w:t>
            </w:r>
            <w:r w:rsidR="00D937C9">
              <w:rPr>
                <w:rFonts w:hint="eastAsia"/>
              </w:rPr>
              <w:t>)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668.18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689.8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719.06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741.3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758.89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771.31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800.76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812.00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816.10</w:t>
            </w:r>
          </w:p>
        </w:tc>
        <w:tc>
          <w:tcPr>
            <w:tcW w:w="345" w:type="pct"/>
          </w:tcPr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818.78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821.61</w:t>
            </w:r>
          </w:p>
        </w:tc>
      </w:tr>
      <w:tr w:rsidR="004C0DC7" w:rsidTr="00E43F58">
        <w:trPr>
          <w:jc w:val="center"/>
        </w:trPr>
        <w:tc>
          <w:tcPr>
            <w:tcW w:w="1209" w:type="pct"/>
          </w:tcPr>
          <w:p w:rsidR="004C0DC7" w:rsidRDefault="004C0DC7" w:rsidP="00022A04">
            <w:pPr>
              <w:jc w:val="center"/>
            </w:pPr>
            <w:r w:rsidRPr="008D01BB">
              <w:t>UEBMI Population</w:t>
            </w:r>
          </w:p>
          <w:p w:rsidR="004C0DC7" w:rsidRDefault="004C0DC7" w:rsidP="00022A04">
            <w:pPr>
              <w:jc w:val="center"/>
            </w:pPr>
            <w:r>
              <w:rPr>
                <w:rFonts w:hint="eastAsia"/>
              </w:rPr>
              <w:t>(</w:t>
            </w:r>
            <w:r>
              <w:t>%</w:t>
            </w:r>
            <w:r>
              <w:rPr>
                <w:rFonts w:hint="eastAsia"/>
              </w:rPr>
              <w:t>)</w:t>
            </w:r>
            <w:r w:rsidR="009D741A">
              <w:t>*</w:t>
            </w:r>
            <w:r w:rsidR="008B2C49">
              <w:t>*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1075013</w:t>
            </w:r>
          </w:p>
          <w:p w:rsidR="00CB3244" w:rsidRDefault="009D15B8" w:rsidP="00022A04">
            <w:pPr>
              <w:jc w:val="center"/>
            </w:pPr>
            <w:r>
              <w:t>(</w:t>
            </w:r>
            <w:r w:rsidR="00CB3244">
              <w:t>16.1</w:t>
            </w:r>
            <w:r>
              <w:t>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1301882</w:t>
            </w:r>
          </w:p>
          <w:p w:rsidR="009D15B8" w:rsidRDefault="009D15B8" w:rsidP="00022A04">
            <w:pPr>
              <w:jc w:val="center"/>
            </w:pPr>
            <w:r>
              <w:t>(18.9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1447189</w:t>
            </w:r>
          </w:p>
          <w:p w:rsidR="009D15B8" w:rsidRDefault="009D15B8" w:rsidP="00022A04">
            <w:pPr>
              <w:jc w:val="center"/>
            </w:pPr>
            <w:r>
              <w:t>(20.1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1611073</w:t>
            </w:r>
          </w:p>
          <w:p w:rsidR="009D15B8" w:rsidRDefault="009D15B8" w:rsidP="00022A04">
            <w:pPr>
              <w:jc w:val="center"/>
            </w:pPr>
            <w:r>
              <w:t>(21.7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1900340</w:t>
            </w:r>
          </w:p>
          <w:p w:rsidR="009D15B8" w:rsidRDefault="009D15B8" w:rsidP="00022A04">
            <w:pPr>
              <w:jc w:val="center"/>
            </w:pPr>
            <w:r>
              <w:t>(25.0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2050731</w:t>
            </w:r>
          </w:p>
          <w:p w:rsidR="009D15B8" w:rsidRDefault="009D15B8" w:rsidP="00022A04">
            <w:pPr>
              <w:jc w:val="center"/>
            </w:pPr>
            <w:r>
              <w:t>(26.6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2225205</w:t>
            </w:r>
          </w:p>
          <w:p w:rsidR="009D15B8" w:rsidRDefault="009D15B8" w:rsidP="00022A04">
            <w:pPr>
              <w:jc w:val="center"/>
            </w:pPr>
            <w:r>
              <w:t>(27.8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2441197</w:t>
            </w:r>
          </w:p>
          <w:p w:rsidR="009D15B8" w:rsidRDefault="009D15B8" w:rsidP="00022A04">
            <w:pPr>
              <w:jc w:val="center"/>
            </w:pPr>
            <w:r>
              <w:t>(30.1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2577020</w:t>
            </w:r>
          </w:p>
          <w:p w:rsidR="009D15B8" w:rsidRDefault="009D15B8" w:rsidP="00022A04">
            <w:pPr>
              <w:jc w:val="center"/>
            </w:pPr>
            <w:r>
              <w:t>(31.6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2802096</w:t>
            </w:r>
          </w:p>
          <w:p w:rsidR="009D15B8" w:rsidRDefault="009D15B8" w:rsidP="00022A04">
            <w:pPr>
              <w:jc w:val="center"/>
            </w:pPr>
            <w:r>
              <w:t>(34.2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D937C9" w:rsidP="00022A04">
            <w:pPr>
              <w:jc w:val="center"/>
            </w:pPr>
            <w:r w:rsidRPr="00D937C9">
              <w:t>2921065</w:t>
            </w:r>
          </w:p>
          <w:p w:rsidR="009D15B8" w:rsidRDefault="009D15B8" w:rsidP="00022A04">
            <w:pPr>
              <w:jc w:val="center"/>
            </w:pPr>
            <w:r>
              <w:t>(35.6</w:t>
            </w:r>
            <w:r w:rsidR="00FE5D65">
              <w:t>)</w:t>
            </w:r>
          </w:p>
        </w:tc>
      </w:tr>
      <w:tr w:rsidR="004C0DC7" w:rsidTr="00E43F58">
        <w:trPr>
          <w:jc w:val="center"/>
        </w:trPr>
        <w:tc>
          <w:tcPr>
            <w:tcW w:w="1209" w:type="pct"/>
          </w:tcPr>
          <w:p w:rsidR="004C0DC7" w:rsidRDefault="00D937C9" w:rsidP="00022A04">
            <w:pPr>
              <w:jc w:val="center"/>
            </w:pPr>
            <w:r w:rsidRPr="00D937C9">
              <w:t>Per capita disposable income of urban residents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C</w:t>
            </w:r>
            <w:r>
              <w:t>NY</w:t>
            </w:r>
            <w:r>
              <w:rPr>
                <w:rFonts w:hint="eastAsia"/>
              </w:rPr>
              <w:t>)</w:t>
            </w:r>
          </w:p>
          <w:p w:rsidR="002D186E" w:rsidRDefault="002D186E" w:rsidP="00022A04">
            <w:pPr>
              <w:jc w:val="center"/>
            </w:pPr>
            <w:r>
              <w:rPr>
                <w:rFonts w:hint="eastAsia"/>
              </w:rPr>
              <w:t>(</w:t>
            </w:r>
            <w:r w:rsidRPr="00310CA2">
              <w:t xml:space="preserve">Growth ratio </w:t>
            </w:r>
            <w:r>
              <w:rPr>
                <w:rFonts w:hint="eastAsia"/>
              </w:rPr>
              <w:t>%)</w:t>
            </w:r>
          </w:p>
        </w:tc>
        <w:tc>
          <w:tcPr>
            <w:tcW w:w="345" w:type="pct"/>
          </w:tcPr>
          <w:p w:rsidR="004C0DC7" w:rsidRDefault="00CB3244" w:rsidP="00022A04">
            <w:pPr>
              <w:jc w:val="center"/>
            </w:pPr>
            <w:r>
              <w:rPr>
                <w:rFonts w:hint="eastAsia"/>
              </w:rPr>
              <w:t>11602</w:t>
            </w:r>
          </w:p>
          <w:p w:rsidR="00CB3244" w:rsidRDefault="009D15B8" w:rsidP="00022A04">
            <w:pPr>
              <w:jc w:val="center"/>
            </w:pPr>
            <w:r>
              <w:t>(</w:t>
            </w:r>
            <w:r w:rsidR="00CB3244">
              <w:t>13.8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6D036E" w:rsidP="00022A04">
            <w:pPr>
              <w:jc w:val="center"/>
            </w:pPr>
            <w:r>
              <w:rPr>
                <w:rFonts w:hint="eastAsia"/>
              </w:rPr>
              <w:t>14997</w:t>
            </w:r>
          </w:p>
          <w:p w:rsidR="00CB3244" w:rsidRDefault="009D15B8" w:rsidP="00022A04">
            <w:pPr>
              <w:jc w:val="center"/>
            </w:pPr>
            <w:r>
              <w:t>(</w:t>
            </w:r>
            <w:r w:rsidR="00CB3244">
              <w:t>19.9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6D036E" w:rsidP="00022A04">
            <w:pPr>
              <w:jc w:val="center"/>
            </w:pPr>
            <w:r>
              <w:rPr>
                <w:rFonts w:hint="eastAsia"/>
              </w:rPr>
              <w:t>17538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FE5D65">
              <w:t>16.9)</w:t>
            </w:r>
          </w:p>
        </w:tc>
        <w:tc>
          <w:tcPr>
            <w:tcW w:w="345" w:type="pct"/>
          </w:tcPr>
          <w:p w:rsidR="004C0DC7" w:rsidRDefault="006D036E" w:rsidP="00022A04">
            <w:pPr>
              <w:jc w:val="center"/>
            </w:pPr>
            <w:r>
              <w:rPr>
                <w:rFonts w:hint="eastAsia"/>
              </w:rPr>
              <w:t>20317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5.</w:t>
            </w:r>
            <w:r w:rsidR="00FE5D65">
              <w:t>9)</w:t>
            </w:r>
          </w:p>
        </w:tc>
        <w:tc>
          <w:tcPr>
            <w:tcW w:w="345" w:type="pct"/>
          </w:tcPr>
          <w:p w:rsidR="004C0DC7" w:rsidRDefault="006D036E" w:rsidP="00022A04">
            <w:pPr>
              <w:jc w:val="center"/>
            </w:pPr>
            <w:r>
              <w:rPr>
                <w:rFonts w:hint="eastAsia"/>
              </w:rPr>
              <w:t>23123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3.8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6D036E" w:rsidP="00022A04">
            <w:pPr>
              <w:jc w:val="center"/>
            </w:pPr>
            <w:r>
              <w:rPr>
                <w:rFonts w:hint="eastAsia"/>
              </w:rPr>
              <w:t>25504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0.3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28312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1.0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32200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FE5D65">
              <w:t>13.7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36322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2.8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39881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9.8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42568</w:t>
            </w:r>
          </w:p>
          <w:p w:rsidR="002D186E" w:rsidRDefault="009D15B8" w:rsidP="00022A04">
            <w:pPr>
              <w:jc w:val="center"/>
            </w:pPr>
            <w:r>
              <w:t>(</w:t>
            </w:r>
            <w:r w:rsidR="002D186E">
              <w:t>8.8</w:t>
            </w:r>
            <w:r w:rsidR="00FE5D65">
              <w:t>)</w:t>
            </w:r>
          </w:p>
        </w:tc>
      </w:tr>
      <w:tr w:rsidR="004C0DC7" w:rsidTr="00E43F58">
        <w:trPr>
          <w:jc w:val="center"/>
        </w:trPr>
        <w:tc>
          <w:tcPr>
            <w:tcW w:w="1209" w:type="pct"/>
          </w:tcPr>
          <w:p w:rsidR="004C0DC7" w:rsidRDefault="00D937C9" w:rsidP="00022A04">
            <w:pPr>
              <w:jc w:val="center"/>
            </w:pPr>
            <w:r w:rsidRPr="00D937C9">
              <w:t>Per capita disposable income of rural residents</w:t>
            </w:r>
            <w:r w:rsidR="00737893">
              <w:t xml:space="preserve"> (</w:t>
            </w:r>
            <w:r w:rsidR="00737893">
              <w:rPr>
                <w:rFonts w:hint="eastAsia"/>
              </w:rPr>
              <w:t>C</w:t>
            </w:r>
            <w:r w:rsidR="00737893">
              <w:t>NY</w:t>
            </w:r>
            <w:r w:rsidR="00737893">
              <w:rPr>
                <w:rFonts w:hint="eastAsia"/>
              </w:rPr>
              <w:t>)</w:t>
            </w:r>
          </w:p>
          <w:p w:rsidR="002D186E" w:rsidRDefault="002D186E" w:rsidP="00022A04">
            <w:pPr>
              <w:jc w:val="center"/>
            </w:pPr>
            <w:r>
              <w:rPr>
                <w:rFonts w:hint="eastAsia"/>
              </w:rPr>
              <w:t>(</w:t>
            </w:r>
            <w:r w:rsidRPr="00310CA2">
              <w:t xml:space="preserve">Growth ratio </w:t>
            </w:r>
            <w:r>
              <w:rPr>
                <w:rFonts w:hint="eastAsia"/>
              </w:rPr>
              <w:t>%)</w:t>
            </w:r>
          </w:p>
        </w:tc>
        <w:tc>
          <w:tcPr>
            <w:tcW w:w="345" w:type="pct"/>
          </w:tcPr>
          <w:p w:rsidR="004C0DC7" w:rsidRDefault="00CB3244" w:rsidP="00022A04">
            <w:pPr>
              <w:jc w:val="center"/>
            </w:pPr>
            <w:r>
              <w:rPr>
                <w:rFonts w:hint="eastAsia"/>
              </w:rPr>
              <w:t>5533</w:t>
            </w:r>
          </w:p>
          <w:p w:rsidR="00CB3244" w:rsidRDefault="009D15B8" w:rsidP="00022A04">
            <w:pPr>
              <w:jc w:val="center"/>
            </w:pPr>
            <w:r>
              <w:t>(</w:t>
            </w:r>
            <w:r w:rsidR="00CB3244">
              <w:t>12.4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CB3244" w:rsidP="00022A04">
            <w:pPr>
              <w:jc w:val="center"/>
            </w:pPr>
            <w:r>
              <w:rPr>
                <w:rFonts w:hint="eastAsia"/>
              </w:rPr>
              <w:t>6225</w:t>
            </w:r>
          </w:p>
          <w:p w:rsidR="00CB3244" w:rsidRDefault="009D15B8" w:rsidP="00022A04">
            <w:pPr>
              <w:jc w:val="center"/>
            </w:pPr>
            <w:r>
              <w:t>(</w:t>
            </w:r>
            <w:r w:rsidR="00CB3244">
              <w:t>12.5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7045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3.</w:t>
            </w:r>
            <w:r w:rsidR="00FE5D65">
              <w:t>2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80</w:t>
            </w:r>
            <w:r>
              <w:t>20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3.8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8951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FE5D65">
              <w:t>11.6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9858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FE5D65">
              <w:t>10.1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11128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2.</w:t>
            </w:r>
            <w:r w:rsidR="00FE5D65">
              <w:t>9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13108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7.</w:t>
            </w:r>
            <w:r w:rsidR="00FE5D65">
              <w:t>8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14786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FE5D65">
              <w:t>12.8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16531</w:t>
            </w:r>
          </w:p>
          <w:p w:rsidR="00E1108A" w:rsidRDefault="009D15B8" w:rsidP="00022A04">
            <w:pPr>
              <w:jc w:val="center"/>
            </w:pPr>
            <w:r>
              <w:t>(</w:t>
            </w:r>
            <w:r w:rsidR="00E1108A">
              <w:t>11.8</w:t>
            </w:r>
            <w:r w:rsidR="00FE5D65">
              <w:t>)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17661</w:t>
            </w:r>
          </w:p>
          <w:p w:rsidR="002D186E" w:rsidRDefault="009D15B8" w:rsidP="00022A04">
            <w:pPr>
              <w:jc w:val="center"/>
            </w:pPr>
            <w:r>
              <w:t>(</w:t>
            </w:r>
            <w:r w:rsidR="002D186E">
              <w:t>10.3</w:t>
            </w:r>
            <w:r w:rsidR="00FE5D65">
              <w:t>)</w:t>
            </w:r>
          </w:p>
        </w:tc>
      </w:tr>
      <w:tr w:rsidR="004C0DC7" w:rsidTr="00E43F58">
        <w:trPr>
          <w:jc w:val="center"/>
        </w:trPr>
        <w:tc>
          <w:tcPr>
            <w:tcW w:w="1209" w:type="pct"/>
          </w:tcPr>
          <w:p w:rsidR="004C0DC7" w:rsidRDefault="00737893" w:rsidP="00022A04">
            <w:pPr>
              <w:jc w:val="center"/>
            </w:pPr>
            <w:r>
              <w:t>B</w:t>
            </w:r>
            <w:r w:rsidRPr="00737893">
              <w:t xml:space="preserve">asic </w:t>
            </w:r>
            <w:r w:rsidR="007921BB">
              <w:t>medical</w:t>
            </w:r>
            <w:r w:rsidRPr="00737893">
              <w:t xml:space="preserve"> insurance coverage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345" w:type="pct"/>
          </w:tcPr>
          <w:p w:rsidR="004C0DC7" w:rsidRDefault="00CB3244" w:rsidP="00022A04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345" w:type="pct"/>
          </w:tcPr>
          <w:p w:rsidR="004C0DC7" w:rsidRDefault="00CB3244" w:rsidP="00022A04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345" w:type="pct"/>
          </w:tcPr>
          <w:p w:rsidR="004C0DC7" w:rsidRDefault="00CB3244" w:rsidP="00022A04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345" w:type="pct"/>
          </w:tcPr>
          <w:p w:rsidR="004C0DC7" w:rsidRDefault="00CB3244" w:rsidP="00022A04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345" w:type="pct"/>
          </w:tcPr>
          <w:p w:rsidR="004C0DC7" w:rsidRDefault="007921BB" w:rsidP="00022A04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345" w:type="pct"/>
          </w:tcPr>
          <w:p w:rsidR="004C0DC7" w:rsidRDefault="007921BB" w:rsidP="00022A04">
            <w:pPr>
              <w:jc w:val="center"/>
            </w:pPr>
            <w:r>
              <w:rPr>
                <w:rFonts w:hint="eastAsia"/>
              </w:rPr>
              <w:t>&gt;</w:t>
            </w:r>
            <w:r>
              <w:t xml:space="preserve"> </w:t>
            </w:r>
            <w:r>
              <w:rPr>
                <w:rFonts w:hint="eastAsia"/>
              </w:rPr>
              <w:t>98</w:t>
            </w:r>
            <w:r>
              <w:t>.0</w:t>
            </w:r>
          </w:p>
        </w:tc>
        <w:tc>
          <w:tcPr>
            <w:tcW w:w="345" w:type="pct"/>
          </w:tcPr>
          <w:p w:rsidR="004C0DC7" w:rsidRDefault="00F368BF" w:rsidP="00022A04">
            <w:pPr>
              <w:jc w:val="center"/>
            </w:pPr>
            <w:r>
              <w:rPr>
                <w:rFonts w:hint="eastAsia"/>
              </w:rPr>
              <w:t>&gt;</w:t>
            </w:r>
            <w:r>
              <w:t xml:space="preserve"> </w:t>
            </w:r>
            <w:r>
              <w:rPr>
                <w:rFonts w:hint="eastAsia"/>
              </w:rPr>
              <w:t>98</w:t>
            </w:r>
            <w:r>
              <w:t>.0</w:t>
            </w:r>
          </w:p>
        </w:tc>
        <w:tc>
          <w:tcPr>
            <w:tcW w:w="345" w:type="pct"/>
          </w:tcPr>
          <w:p w:rsidR="004C0DC7" w:rsidRDefault="00F368BF" w:rsidP="00022A04">
            <w:pPr>
              <w:jc w:val="center"/>
            </w:pPr>
            <w:r>
              <w:rPr>
                <w:rFonts w:hint="eastAsia"/>
              </w:rPr>
              <w:t>&gt;</w:t>
            </w:r>
            <w:r>
              <w:t xml:space="preserve"> </w:t>
            </w:r>
            <w:r>
              <w:rPr>
                <w:rFonts w:hint="eastAsia"/>
              </w:rPr>
              <w:t>98</w:t>
            </w:r>
            <w:r>
              <w:t>.0</w:t>
            </w:r>
          </w:p>
        </w:tc>
        <w:tc>
          <w:tcPr>
            <w:tcW w:w="345" w:type="pct"/>
          </w:tcPr>
          <w:p w:rsidR="007921BB" w:rsidRDefault="007921BB" w:rsidP="00022A04">
            <w:pPr>
              <w:jc w:val="center"/>
            </w:pPr>
            <w:r>
              <w:rPr>
                <w:rFonts w:hint="eastAsia"/>
              </w:rPr>
              <w:t>98.</w:t>
            </w:r>
            <w:r w:rsidR="00FE5D65">
              <w:t>7</w:t>
            </w:r>
          </w:p>
        </w:tc>
        <w:tc>
          <w:tcPr>
            <w:tcW w:w="345" w:type="pct"/>
          </w:tcPr>
          <w:p w:rsidR="004C0DC7" w:rsidRDefault="007921BB" w:rsidP="00022A04">
            <w:pPr>
              <w:jc w:val="center"/>
            </w:pPr>
            <w:r>
              <w:rPr>
                <w:rFonts w:hint="eastAsia"/>
              </w:rPr>
              <w:t>98.1</w:t>
            </w:r>
          </w:p>
        </w:tc>
        <w:tc>
          <w:tcPr>
            <w:tcW w:w="345" w:type="pct"/>
          </w:tcPr>
          <w:p w:rsidR="004C0DC7" w:rsidRDefault="002D186E" w:rsidP="00022A04">
            <w:pPr>
              <w:jc w:val="center"/>
            </w:pPr>
            <w:r>
              <w:rPr>
                <w:rFonts w:hint="eastAsia"/>
              </w:rPr>
              <w:t>&gt;</w:t>
            </w:r>
            <w:r w:rsidR="007921BB">
              <w:t xml:space="preserve"> </w:t>
            </w:r>
            <w:r>
              <w:rPr>
                <w:rFonts w:hint="eastAsia"/>
              </w:rPr>
              <w:t>98</w:t>
            </w:r>
            <w:r w:rsidR="007921BB">
              <w:t>.0</w:t>
            </w:r>
          </w:p>
        </w:tc>
      </w:tr>
      <w:tr w:rsidR="00E43F58" w:rsidTr="00E43F58">
        <w:trPr>
          <w:trHeight w:val="666"/>
          <w:jc w:val="center"/>
        </w:trPr>
        <w:tc>
          <w:tcPr>
            <w:tcW w:w="1209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T</w:t>
            </w:r>
            <w:r>
              <w:t xml:space="preserve">otal </w:t>
            </w:r>
            <w:r>
              <w:rPr>
                <w:rFonts w:hint="eastAsia"/>
              </w:rPr>
              <w:t xml:space="preserve">GDP </w:t>
            </w:r>
            <w:r>
              <w:t>(</w:t>
            </w:r>
            <w:r w:rsidRPr="00737893">
              <w:t xml:space="preserve">Billion </w:t>
            </w:r>
            <w:r>
              <w:rPr>
                <w:rFonts w:hint="eastAsia"/>
              </w:rPr>
              <w:t>C</w:t>
            </w:r>
            <w:r>
              <w:t>NY)</w:t>
            </w:r>
          </w:p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(</w:t>
            </w:r>
            <w:r w:rsidRPr="00310CA2">
              <w:t xml:space="preserve">Growth ratio </w:t>
            </w:r>
            <w:r>
              <w:rPr>
                <w:rFonts w:hint="eastAsia"/>
              </w:rPr>
              <w:t>%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1910</w:t>
            </w:r>
          </w:p>
          <w:p w:rsidR="00E43F58" w:rsidRDefault="00E43F58" w:rsidP="00022A04">
            <w:pPr>
              <w:jc w:val="center"/>
            </w:pPr>
            <w:r>
              <w:t>(17.3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2413</w:t>
            </w:r>
          </w:p>
          <w:p w:rsidR="00E43F58" w:rsidRDefault="00E43F58" w:rsidP="00022A04">
            <w:pPr>
              <w:jc w:val="center"/>
            </w:pPr>
            <w:r>
              <w:t>(15.2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2773.7</w:t>
            </w:r>
          </w:p>
          <w:p w:rsidR="00E43F58" w:rsidRDefault="00E43F58" w:rsidP="00022A04">
            <w:pPr>
              <w:jc w:val="center"/>
            </w:pPr>
            <w:r>
              <w:t>(15.1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3283.7</w:t>
            </w:r>
          </w:p>
          <w:p w:rsidR="00E43F58" w:rsidRDefault="00E43F58" w:rsidP="00022A04">
            <w:pPr>
              <w:jc w:val="center"/>
            </w:pPr>
            <w:r>
              <w:t>(15.7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3814.6</w:t>
            </w:r>
          </w:p>
          <w:p w:rsidR="00E43F58" w:rsidRDefault="00E43F58" w:rsidP="00022A04">
            <w:pPr>
              <w:jc w:val="center"/>
            </w:pPr>
            <w:r>
              <w:t>(12.1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4230.2</w:t>
            </w:r>
          </w:p>
          <w:p w:rsidR="00E43F58" w:rsidRDefault="00E43F58" w:rsidP="00022A04">
            <w:pPr>
              <w:jc w:val="center"/>
            </w:pPr>
            <w:r>
              <w:t>(11.5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5012.6</w:t>
            </w:r>
          </w:p>
          <w:p w:rsidR="00E43F58" w:rsidRDefault="00E43F58" w:rsidP="00022A04">
            <w:pPr>
              <w:jc w:val="center"/>
            </w:pPr>
            <w:r>
              <w:t>(13.1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6145.5</w:t>
            </w:r>
          </w:p>
          <w:p w:rsidR="00E43F58" w:rsidRDefault="00E43F58" w:rsidP="00022A04">
            <w:pPr>
              <w:jc w:val="center"/>
            </w:pPr>
            <w:r>
              <w:t>(12.0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7201.5</w:t>
            </w:r>
          </w:p>
          <w:p w:rsidR="00E43F58" w:rsidRDefault="00E43F58" w:rsidP="00022A04">
            <w:pPr>
              <w:jc w:val="center"/>
            </w:pPr>
            <w:r>
              <w:t>(11.7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8011.7</w:t>
            </w:r>
          </w:p>
          <w:p w:rsidR="00E43F58" w:rsidRDefault="00E43F58" w:rsidP="00022A04">
            <w:pPr>
              <w:jc w:val="center"/>
            </w:pPr>
            <w:r>
              <w:t>(11.0)</w:t>
            </w:r>
          </w:p>
        </w:tc>
        <w:tc>
          <w:tcPr>
            <w:tcW w:w="345" w:type="pct"/>
          </w:tcPr>
          <w:p w:rsidR="00E43F58" w:rsidRDefault="00E43F58" w:rsidP="00022A04">
            <w:pPr>
              <w:jc w:val="center"/>
            </w:pPr>
            <w:r>
              <w:rPr>
                <w:rFonts w:hint="eastAsia"/>
              </w:rPr>
              <w:t>8820.8</w:t>
            </w:r>
          </w:p>
          <w:p w:rsidR="00E43F58" w:rsidRDefault="00E43F58" w:rsidP="00022A04">
            <w:pPr>
              <w:jc w:val="center"/>
            </w:pPr>
            <w:r>
              <w:t>(10.1)</w:t>
            </w:r>
          </w:p>
        </w:tc>
      </w:tr>
    </w:tbl>
    <w:p w:rsidR="00763994" w:rsidRDefault="00763994">
      <w:r w:rsidRPr="00763994">
        <w:t>Abbreviations</w:t>
      </w:r>
      <w:r>
        <w:t xml:space="preserve">: </w:t>
      </w:r>
      <w:r w:rsidRPr="00763994">
        <w:t>UEBMI</w:t>
      </w:r>
      <w:r>
        <w:t xml:space="preserve">, </w:t>
      </w:r>
      <w:r w:rsidRPr="00763994">
        <w:t>Urban employee basic medical insurance;</w:t>
      </w:r>
      <w:r>
        <w:t xml:space="preserve"> CNY, </w:t>
      </w:r>
      <w:r w:rsidRPr="00763994">
        <w:t>Chinese Yuan</w:t>
      </w:r>
      <w:r>
        <w:t xml:space="preserve">; NA, </w:t>
      </w:r>
      <w:r w:rsidRPr="00763994">
        <w:t>not available</w:t>
      </w:r>
      <w:r>
        <w:t>.</w:t>
      </w:r>
    </w:p>
    <w:p w:rsidR="008B2C49" w:rsidRDefault="008B2C49">
      <w:r>
        <w:rPr>
          <w:rFonts w:hint="eastAsia"/>
        </w:rPr>
        <w:t>*</w:t>
      </w:r>
      <w:r w:rsidR="00022A04">
        <w:t>All the data were obtained from</w:t>
      </w:r>
      <w:r w:rsidR="00763994">
        <w:t xml:space="preserve"> the</w:t>
      </w:r>
      <w:r w:rsidR="00022A04">
        <w:t xml:space="preserve"> annual report on</w:t>
      </w:r>
      <w:r w:rsidR="00022A04" w:rsidRPr="00022A04">
        <w:t xml:space="preserve"> </w:t>
      </w:r>
      <w:r w:rsidR="00022A04">
        <w:t xml:space="preserve">the development of the </w:t>
      </w:r>
      <w:r w:rsidR="00763994">
        <w:t xml:space="preserve">Nanjing </w:t>
      </w:r>
      <w:r w:rsidR="00022A04">
        <w:t>population</w:t>
      </w:r>
      <w:r w:rsidR="00763994">
        <w:t xml:space="preserve"> </w:t>
      </w:r>
      <w:r w:rsidR="0056186D">
        <w:t>by</w:t>
      </w:r>
      <w:r w:rsidR="00763994">
        <w:t xml:space="preserve"> </w:t>
      </w:r>
      <w:r w:rsidR="00022A04">
        <w:t xml:space="preserve">Nanjing </w:t>
      </w:r>
      <w:r w:rsidR="00022A04" w:rsidRPr="00022A04">
        <w:t>Population and Family Planning Commission</w:t>
      </w:r>
      <w:r w:rsidR="00022A04">
        <w:t xml:space="preserve">, and </w:t>
      </w:r>
      <w:r w:rsidR="00763994">
        <w:t>the annual report on the Nanjing</w:t>
      </w:r>
      <w:r w:rsidRPr="008B2C49">
        <w:t xml:space="preserve"> economic and social development</w:t>
      </w:r>
      <w:r w:rsidR="0056186D">
        <w:t xml:space="preserve"> by</w:t>
      </w:r>
      <w:r w:rsidR="00763994">
        <w:t xml:space="preserve"> </w:t>
      </w:r>
      <w:r w:rsidR="00763994" w:rsidRPr="00763994">
        <w:t>Nanjing Municipal Bureau of Statistics</w:t>
      </w:r>
      <w:r w:rsidR="00763994">
        <w:t>.</w:t>
      </w:r>
    </w:p>
    <w:p w:rsidR="00763994" w:rsidRDefault="009D741A">
      <w:r>
        <w:t>*</w:t>
      </w:r>
      <w:r w:rsidR="008B2C49">
        <w:t>*</w:t>
      </w:r>
      <w:r w:rsidRPr="009D741A">
        <w:t xml:space="preserve">Numbers in the brackets were presented as the percentage of the </w:t>
      </w:r>
      <w:r w:rsidR="008B2C49">
        <w:t>resident</w:t>
      </w:r>
      <w:r w:rsidRPr="009D741A">
        <w:t xml:space="preserve"> population.</w:t>
      </w:r>
      <w:bookmarkStart w:id="0" w:name="_GoBack"/>
      <w:bookmarkEnd w:id="0"/>
    </w:p>
    <w:sectPr w:rsidR="00763994" w:rsidSect="00CC03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827"/>
    <w:rsid w:val="00010353"/>
    <w:rsid w:val="00022A04"/>
    <w:rsid w:val="002D186E"/>
    <w:rsid w:val="00310CA2"/>
    <w:rsid w:val="00357827"/>
    <w:rsid w:val="004C0DC7"/>
    <w:rsid w:val="0056186D"/>
    <w:rsid w:val="00594966"/>
    <w:rsid w:val="005E0352"/>
    <w:rsid w:val="00601467"/>
    <w:rsid w:val="006D036E"/>
    <w:rsid w:val="00737893"/>
    <w:rsid w:val="00763994"/>
    <w:rsid w:val="007921BB"/>
    <w:rsid w:val="00837468"/>
    <w:rsid w:val="00845763"/>
    <w:rsid w:val="008B2C49"/>
    <w:rsid w:val="008D01BB"/>
    <w:rsid w:val="009D15B8"/>
    <w:rsid w:val="009D741A"/>
    <w:rsid w:val="00A4068A"/>
    <w:rsid w:val="00A431C6"/>
    <w:rsid w:val="00CB3244"/>
    <w:rsid w:val="00CC0333"/>
    <w:rsid w:val="00D937C9"/>
    <w:rsid w:val="00E1108A"/>
    <w:rsid w:val="00E43F58"/>
    <w:rsid w:val="00F368BF"/>
    <w:rsid w:val="00F37D4C"/>
    <w:rsid w:val="00FE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4229D5-712D-471A-8CBE-78E27A24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0352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CC0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5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16-01-05T07:01:00Z</dcterms:created>
  <dcterms:modified xsi:type="dcterms:W3CDTF">2016-01-09T12:21:00Z</dcterms:modified>
</cp:coreProperties>
</file>